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 w:val="0"/>
          <w:szCs w:val="24"/>
          <w:lang w:val="en-US"/>
        </w:rPr>
      </w:pP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>Table S</w:t>
      </w:r>
      <w:r>
        <w:rPr>
          <w:rFonts w:hint="eastAsia" w:cs="Times New Roman"/>
          <w:b/>
          <w:bCs w:val="0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 xml:space="preserve">: </w:t>
      </w:r>
      <w:bookmarkStart w:id="0" w:name="_GoBack"/>
      <w:bookmarkEnd w:id="0"/>
      <w:r>
        <w:rPr>
          <w:rFonts w:hint="eastAsia" w:cs="Times New Roman"/>
          <w:b/>
          <w:bCs w:val="0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>ifferent</w:t>
      </w:r>
      <w:r>
        <w:rPr>
          <w:rFonts w:hint="eastAsia" w:ascii="Times New Roman" w:hAnsi="Times New Roman" w:cs="Times New Roman"/>
          <w:b/>
          <w:bCs w:val="0"/>
          <w:szCs w:val="24"/>
          <w:lang w:val="en-US"/>
        </w:rPr>
        <w:t>ia</w:t>
      </w: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>lly expressed mRNAs</w:t>
      </w: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>.</w:t>
      </w:r>
    </w:p>
    <w:p>
      <w:pPr>
        <w:rPr>
          <w:rFonts w:hint="default" w:ascii="Times New Roman" w:hAnsi="Times New Roman" w:cs="Times New Roman"/>
          <w:b/>
          <w:szCs w:val="24"/>
          <w:lang w:val="en-US"/>
        </w:rPr>
      </w:pPr>
    </w:p>
    <w:tbl>
      <w:tblPr>
        <w:tblW w:w="836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455"/>
        <w:gridCol w:w="2210"/>
        <w:gridCol w:w="14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gene name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logFC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dj.P.Val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4orf54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28270813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88E-06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CL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8130886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AF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37433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9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RGS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132649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7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ERPIN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1038794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5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TP6V1FN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590025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5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DCLK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1565063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8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OX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8552546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4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NKRD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8386167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6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CN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3448178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1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HK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2995527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8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NAV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2527041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85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B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1363699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7.2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FOSL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0849380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0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H3R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9918535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2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HLD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9721933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IL17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9491671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3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C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9343621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9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DUSP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9292802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9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VM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857061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933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AP2K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4932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ITGA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274425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9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CDH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248991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5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ENPE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118988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DGK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057126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9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HBS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7913060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9.8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FL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781014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4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TP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7507164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8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LIP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7357308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3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XRCC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6745758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9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DUS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6644593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5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AGL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6625539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29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RIM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6126528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9.8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RDH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612643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NFRSF11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6089747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5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HC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6018544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6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IFR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5658409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7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LRRC8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5534455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1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LP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5300177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45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NPP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951440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8147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EGR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944045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78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RE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909509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713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LD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904063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0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LCO5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818464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496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CT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691919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930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KRT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434071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64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GMS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270003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RN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140769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1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NR4A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109268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1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D2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065843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5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DLIM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051341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LMC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4023580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9.5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DUSP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3968490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9.5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IRS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3576175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SR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3553258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3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YNJ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3212124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9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RFT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3054091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5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KRT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3017219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356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EM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2564319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935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3H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2484019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5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M4S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2417801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6332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UBASH3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2383463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4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QP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2301421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Y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2173064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360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NIPAL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2122056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0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ZNF4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209896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8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FJX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2067706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KRT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971805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8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NE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951647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5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LOXL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887578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1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HBEG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863869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5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RIM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800362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9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KAP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791216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9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D2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785206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7.10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ICALC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741999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16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BHLHE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727472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242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FO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705852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6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DY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677750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0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PRY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66151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90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BHLHE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517542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9.8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LC6A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431614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1862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GADD45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390434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7.4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VSI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292786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0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NANOS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232026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5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PATA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227120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19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DAM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207574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371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OL12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144452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1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YNPO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095381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77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NEDD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041755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1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NAB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101013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2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YO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994901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4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NFRSF12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967203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0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EGLN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877892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409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LA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822058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11orf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540190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2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EGR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457205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226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FPI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356659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6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DDAH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304857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5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EPH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259927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IK3A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236238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057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YNP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17011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26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UBA4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129113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9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DAMTS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113252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8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DE10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054352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4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HSPA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0033013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ALM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036590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2518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Y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107991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3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DPYSL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192801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98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RNASEH2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293170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5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TS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37980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23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ENP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445484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4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RA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476508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5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LEKHG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546901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9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HERC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768517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5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X3CR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794925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2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TAMBPL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885736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7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HERC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0986363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6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PHKA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1141159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9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ACNA1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1183015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AMD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118967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6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KIF20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1685403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7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ELAVL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1775444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6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ELENO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1833001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ZNF204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1865792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0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GINS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1943298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3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RIM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2064075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2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DC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2109086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9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TC30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2202398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5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MEM14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2331164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7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ENP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254277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5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ENP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259923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1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FANC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2706352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9.18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DAMTS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276321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6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MPK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361392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7.2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ALN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382478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665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MP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425608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5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FANC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465291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7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EMA6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488605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0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LPP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563974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9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GFBR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570643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8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DKN2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811361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CN7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971574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7.8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RMI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39855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9.5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CLA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4133374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9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NFAIP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4529887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0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GINS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4724947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7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DT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4740706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9.95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TIMEL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4913151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7.55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ICAM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4954814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CM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5316545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1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CM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5427392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7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CM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5445093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7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CM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5541958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27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BRIP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5658576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4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FAM117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5800468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7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ABA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5886037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3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CN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5971110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8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YN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6140500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4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2RY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6513910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8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SFRP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6712295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2.5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OLE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7382356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3.8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UHR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7861741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0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METTL7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8527112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0.000104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RRM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9373926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8.45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PLSCR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9493552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1.4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CT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2.9763020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77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HEL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3.2852856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4.4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IFI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3.3329339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5.2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98" w:type="dxa"/>
          <w:wAfter w:w="2830" w:type="dxa"/>
          <w:trHeight w:val="280" w:hRule="atLeast"/>
        </w:trPr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4"/>
                <w:lang w:val="en-US" w:eastAsia="zh-CN"/>
              </w:rPr>
              <w:t>DRD1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-3.408379416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6.59E-06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Cs w:val="24"/>
                <w:lang w:val="en-US" w:eastAsia="zh-CN"/>
              </w:rPr>
              <w:t>DOW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8C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Arial"/>
      <w:sz w:val="24"/>
      <w:szCs w:val="22"/>
      <w:lang w:val="en-CA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6:43:43Z</dcterms:created>
  <dc:creator>yangh</dc:creator>
  <cp:lastModifiedBy>陈hh</cp:lastModifiedBy>
  <dcterms:modified xsi:type="dcterms:W3CDTF">2021-12-21T06:5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C106C25B9EC4B01BF1C820C4A2DB2A1</vt:lpwstr>
  </property>
</Properties>
</file>